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700"/>
        <w:gridCol w:w="1700"/>
      </w:tblGrid>
      <w:tr w:rsidR="001447DC" w:rsidRPr="003201C9" w14:paraId="74BE04B3" w14:textId="77777777" w:rsidTr="00040218">
        <w:trPr>
          <w:trHeight w:val="188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F015F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457EE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(mg/L)</w:t>
            </w:r>
          </w:p>
        </w:tc>
      </w:tr>
      <w:tr w:rsidR="001447DC" w:rsidRPr="003201C9" w14:paraId="737F9975" w14:textId="77777777" w:rsidTr="00040218">
        <w:trPr>
          <w:trHeight w:val="17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C72C8E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52238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EA7FD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N</w:t>
            </w:r>
          </w:p>
        </w:tc>
      </w:tr>
      <w:tr w:rsidR="001447DC" w:rsidRPr="003201C9" w14:paraId="1C9F475E" w14:textId="77777777" w:rsidTr="00040218">
        <w:trPr>
          <w:trHeight w:val="241"/>
          <w:jc w:val="center"/>
        </w:trPr>
        <w:tc>
          <w:tcPr>
            <w:tcW w:w="170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F03C9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Ancestral W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0E740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442B1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1447DC" w:rsidRPr="003201C9" w14:paraId="6CC647B1" w14:textId="77777777" w:rsidTr="00040218">
        <w:trPr>
          <w:trHeight w:val="270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1AB24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TOL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58EE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3AAA4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1447DC" w:rsidRPr="003201C9" w14:paraId="16327964" w14:textId="77777777" w:rsidTr="00040218">
        <w:trPr>
          <w:trHeight w:val="180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943A5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TOL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4CB9D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40221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1447DC" w:rsidRPr="003201C9" w14:paraId="4BA03586" w14:textId="77777777" w:rsidTr="00040218">
        <w:trPr>
          <w:trHeight w:val="261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7BD28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TOL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07A7B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77715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1447DC" w:rsidRPr="003201C9" w14:paraId="6B32CC50" w14:textId="77777777" w:rsidTr="00040218">
        <w:trPr>
          <w:trHeight w:val="261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227CD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RES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DC050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7728F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1447DC" w:rsidRPr="003201C9" w14:paraId="347C4555" w14:textId="77777777" w:rsidTr="00040218">
        <w:trPr>
          <w:trHeight w:val="261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4F65A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RES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B93B8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EB617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1447DC" w:rsidRPr="003201C9" w14:paraId="0CA6A770" w14:textId="77777777" w:rsidTr="00040218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CA876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RES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77240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6C5FF" w14:textId="77777777" w:rsidR="001447DC" w:rsidRPr="003201C9" w:rsidRDefault="001447DC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1C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14:paraId="2603A3C6" w14:textId="77777777" w:rsidR="008D0631" w:rsidRDefault="008D0631"/>
    <w:sectPr w:rsidR="008D0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DC"/>
    <w:rsid w:val="001447DC"/>
    <w:rsid w:val="008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80DEA"/>
  <w15:chartTrackingRefBased/>
  <w15:docId w15:val="{F7DDDB0F-1A06-493B-B50C-D1488606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2-07-12T06:32:00Z</dcterms:created>
  <dcterms:modified xsi:type="dcterms:W3CDTF">2022-07-12T06:32:00Z</dcterms:modified>
</cp:coreProperties>
</file>